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3631" w:rsidRDefault="00593631" w:rsidP="00593631">
      <w:pPr>
        <w:rPr>
          <w:b/>
          <w:sz w:val="24"/>
        </w:rPr>
      </w:pPr>
      <w:r>
        <w:rPr>
          <w:rFonts w:hint="eastAsia"/>
          <w:b/>
          <w:sz w:val="24"/>
        </w:rPr>
        <w:t>Table</w:t>
      </w:r>
      <w:r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S</w:t>
      </w:r>
      <w:r>
        <w:rPr>
          <w:b/>
          <w:sz w:val="24"/>
        </w:rPr>
        <w:t>2</w:t>
      </w:r>
      <w:r>
        <w:rPr>
          <w:rFonts w:hint="eastAsia"/>
          <w:b/>
          <w:sz w:val="24"/>
        </w:rPr>
        <w:t>.</w:t>
      </w:r>
      <w:r>
        <w:rPr>
          <w:b/>
          <w:sz w:val="24"/>
        </w:rPr>
        <w:t xml:space="preserve"> Differentially </w:t>
      </w:r>
      <w:r w:rsidRPr="00C564CE">
        <w:rPr>
          <w:b/>
          <w:sz w:val="24"/>
        </w:rPr>
        <w:t xml:space="preserve">methylated </w:t>
      </w:r>
      <w:r>
        <w:rPr>
          <w:b/>
          <w:sz w:val="24"/>
        </w:rPr>
        <w:t>sites in the ADAMTS gene famil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54"/>
        <w:gridCol w:w="921"/>
        <w:gridCol w:w="838"/>
        <w:gridCol w:w="796"/>
        <w:gridCol w:w="800"/>
        <w:gridCol w:w="884"/>
        <w:gridCol w:w="1151"/>
        <w:gridCol w:w="1051"/>
        <w:gridCol w:w="1135"/>
      </w:tblGrid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b/>
                <w:sz w:val="16"/>
              </w:rPr>
            </w:pPr>
            <w:r w:rsidRPr="00C564CE">
              <w:rPr>
                <w:b/>
                <w:sz w:val="16"/>
              </w:rPr>
              <w:t>ID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b/>
                <w:sz w:val="16"/>
              </w:rPr>
            </w:pPr>
            <w:r w:rsidRPr="00C564CE">
              <w:rPr>
                <w:b/>
                <w:sz w:val="16"/>
              </w:rPr>
              <w:t>Gene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b/>
                <w:sz w:val="16"/>
              </w:rPr>
            </w:pPr>
            <w:r w:rsidRPr="00C564CE">
              <w:rPr>
                <w:b/>
                <w:sz w:val="16"/>
              </w:rPr>
              <w:t>P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b/>
                <w:sz w:val="16"/>
              </w:rPr>
            </w:pPr>
            <w:r w:rsidRPr="00C564CE">
              <w:rPr>
                <w:b/>
                <w:sz w:val="16"/>
              </w:rPr>
              <w:t>t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b/>
                <w:sz w:val="16"/>
              </w:rPr>
            </w:pPr>
            <w:r w:rsidRPr="00C564CE">
              <w:rPr>
                <w:b/>
                <w:sz w:val="16"/>
              </w:rPr>
              <w:t>B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b/>
                <w:sz w:val="16"/>
              </w:rPr>
            </w:pPr>
            <w:r w:rsidRPr="00C564CE">
              <w:rPr>
                <w:b/>
                <w:sz w:val="16"/>
              </w:rPr>
              <w:t>logFC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b/>
                <w:sz w:val="16"/>
              </w:rPr>
            </w:pPr>
            <w:r w:rsidRPr="00C564CE">
              <w:rPr>
                <w:b/>
                <w:sz w:val="16"/>
              </w:rPr>
              <w:t>RANGE_START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b/>
                <w:sz w:val="16"/>
              </w:rPr>
            </w:pPr>
            <w:r w:rsidRPr="00C564CE">
              <w:rPr>
                <w:b/>
                <w:sz w:val="16"/>
              </w:rPr>
              <w:t>RANGE_END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b/>
                <w:sz w:val="16"/>
              </w:rPr>
            </w:pPr>
            <w:r w:rsidRPr="00C564CE">
              <w:rPr>
                <w:b/>
                <w:sz w:val="16"/>
              </w:rPr>
              <w:t>RANGE_GB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373722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29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9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3283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2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21864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21876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21.8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373317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17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3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5958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86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215972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216095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21.8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018701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97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1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0114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06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21492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21505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21.8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412441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0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9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350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85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21280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21292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21.8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144457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02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8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5262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46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216559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216682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21.8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095278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60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3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5204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70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21520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21532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21.8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047281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82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4912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7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21767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21779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21.8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701577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0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34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4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31499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64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672609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672732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9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535424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0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04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6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96069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79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676862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676985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9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166134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0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38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2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7115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9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67423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67436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9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980298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0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09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8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5906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4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65480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65493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9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966284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0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89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3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0.3184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55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65041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65053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9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284517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0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59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3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0.48299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06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65052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65064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9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208557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0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52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5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1713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86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67450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67462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9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199029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0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30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1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0643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92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65177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65189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9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159077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0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69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2355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06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65791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65803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9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927954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0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62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3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524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3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67438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67451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9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282700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0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66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6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9481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0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66108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66120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9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042024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0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47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7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8742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1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65328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65340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9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657370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08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8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5799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6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89222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89234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335936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98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6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0.3582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4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76424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76437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323637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72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0.2728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46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89270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89282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187490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62E-07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05147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29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72700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72713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156939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73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2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0.513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24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85524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85536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964174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26E-06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2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46584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61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832949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833072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851930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40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9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4495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6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89262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89274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583335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62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6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9653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9.29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80727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80740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291707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5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8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3927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83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75828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75840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062751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84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9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2421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74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77291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77303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059454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67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6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9945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7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64971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64984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974789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42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8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5540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32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89309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89322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lastRenderedPageBreak/>
              <w:t>cg0876839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87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6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874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4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88946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88958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778479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83E-05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8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75659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7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79472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79484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689313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58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0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1061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26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85252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85265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644860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07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9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3280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4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65908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65920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359290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14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4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3869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04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73793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73805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199059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01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3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624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67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89032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389044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480295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3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34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8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0.75083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5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287409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287532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9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436231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3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16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3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5929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4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29407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29419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9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420614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3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50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1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916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82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30348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30360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9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411070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3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69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7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7803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36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32437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32449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9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879575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3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37E-05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2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49763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32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29327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29339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9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467458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3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00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3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545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8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28343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28356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9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011565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3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49E-07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5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13516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45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29492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29504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9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442708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43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3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6263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55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243255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243267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0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888610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52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4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381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9.2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251434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251447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0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635252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30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4347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74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247617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247630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0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461254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81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1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936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36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243257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243269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0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097504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56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2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7024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03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2432542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2432665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0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044545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98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1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5.0084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0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243254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243266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0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250385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83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0844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48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2432552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2432675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0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321430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5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35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3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6463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90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31886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31898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1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933388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5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89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7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0.40261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9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320219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320342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1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244411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5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13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6530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3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31969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31981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1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200705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5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48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5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1540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96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31973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31985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1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077324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5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80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0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137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5.02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343309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343432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1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024999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5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57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4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4010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16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31805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31817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1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255408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5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56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4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3973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4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34111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34123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1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686851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80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1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9841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90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17822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17834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403023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04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6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9641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79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25256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25269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298390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82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6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0354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32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14093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14105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256285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2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9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0.92826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5.39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28804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28817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192645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23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3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6136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22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28824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28836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lastRenderedPageBreak/>
              <w:t>cg1981302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07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4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3643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7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13964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13976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776087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62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1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9396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8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30346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30358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762732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4E-05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6.0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2319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80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14634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14646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667080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54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6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9177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66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13979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13992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650848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19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5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2525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8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13987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13999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541155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07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6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0.31091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39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19980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19992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504899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54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2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6973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7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13986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13998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452161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50E-05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5.6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44197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6.03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28798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28810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056110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04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5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1831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8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23993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24005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945634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34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7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7902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08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28829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28841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662393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44E-07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7.9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77872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36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30603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30616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643445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90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5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0.0258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34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14632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14644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413661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38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655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70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13987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14000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320985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82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1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9876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55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14000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14012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210969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80E-07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8.3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43149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46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23471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23483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188159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32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8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0.76408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55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302219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302342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012716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0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8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5964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04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140029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140152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008706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60E-06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7.0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2244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32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265509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265632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753324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65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1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0.8527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90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53730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53742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751152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19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2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0.6063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76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642482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642605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676831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6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8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6490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29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87480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87492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658925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26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3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6226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9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786492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786615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436822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48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2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7326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9.19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73145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73157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399138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31E-05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5.4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89033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32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65476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65488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183877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57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3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5122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9.53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53814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53826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131431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59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1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9354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46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65151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65163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997102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36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7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8046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6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73989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74001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874728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1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8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6095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7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66465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66477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858647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92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2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7918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85E-03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88254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88266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847147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17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4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0.1146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4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53768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53780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314443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72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1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95989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96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51396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51409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110711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16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5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2366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99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80408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80420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lastRenderedPageBreak/>
              <w:t>cg0991875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78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4745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03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51745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51757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796941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18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4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3476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18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88041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88053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701536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03E-05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2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5520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21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53776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53788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598924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36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4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3227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2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53065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53077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540471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22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1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0516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8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51658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51670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512948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72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4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4526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12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66472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66485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502745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78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4752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5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88216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88228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462220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34E-05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5.4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88501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41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65473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65485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330078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79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6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8335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6.63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533202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533325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248944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57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6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8946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25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52442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52455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014967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20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8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6788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6.82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73381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073394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760803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8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10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0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1790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58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735382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735394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6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549654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8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99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3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5401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6.78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7467409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7467532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6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548525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8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32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2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0.6310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96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746521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746533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6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517857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8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83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1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9799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46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746848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746860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6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500709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8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21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2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6712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6.4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7322779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7322902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6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398305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8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0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8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6035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6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736972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736984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6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323879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8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29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1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8937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26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746889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746901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6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224017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8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27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3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624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88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743774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743787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6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218654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8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06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0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12729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1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746916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746929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6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208456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8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87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7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0.41596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95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731755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731767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6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173766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8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28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8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5067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6.28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739786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739798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6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140740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8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38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7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814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3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746827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746840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6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539168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71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4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4487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98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2893087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2893099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530901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48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4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3690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35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2879626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2879638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281329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33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0689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82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2907434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2907446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077624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32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7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7743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62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2879730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2879743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518826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03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8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5337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98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2879518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2879530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370110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4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8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5847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3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28795472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28795595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778133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66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3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53519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66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2879669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2879681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648443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31E-08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8.9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48908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42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2880140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2880153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521166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64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7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7489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59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2879560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2879572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lastRenderedPageBreak/>
              <w:t>cg0096748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1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78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2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7563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49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28992882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28993005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705465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91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5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1249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6.50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72969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73092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665084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36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1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907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72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72782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72905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593016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90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3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5979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09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55199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55211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513107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02E-06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3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88119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50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1205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1217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501083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97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3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5354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88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3461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3473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190122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15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0156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0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47332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47455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174787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54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6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91729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4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8798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8810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118366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60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4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0.24119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51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59452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59464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105210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83E-05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4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00937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82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1263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1275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042209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69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2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6937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20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7139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7151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993590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25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5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2751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52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5901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5914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948988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89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3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5095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8.70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8441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8453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872032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25E-06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4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02048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34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1208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1220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829979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29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4317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20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51519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51642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827595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42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7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7971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6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3644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3656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804515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87E-06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7.0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066049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22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67472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67595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792517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51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7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6640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5.65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14909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15032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735926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87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7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0.4166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28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56712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56724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733242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02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1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0198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3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5847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5860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721227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00E-05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5.2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55812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6.03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60962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61085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660406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87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3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5032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2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8097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8109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590676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59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4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40919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18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2303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2315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572681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51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9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3541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45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59499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59511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483084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95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5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1408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3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6329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6341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390953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42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1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9009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48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72372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72495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338010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88E-07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7.7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42443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02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70629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70752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304135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5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8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6461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66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2208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2220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179196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81E-06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1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38685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36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67819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67942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120079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34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3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64329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15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8400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8412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099790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37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7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8086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23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5380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5392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021354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6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8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4092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50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9272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9285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954008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05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5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191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5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50512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50635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899989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00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5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1672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6.8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8578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8591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890268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39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1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0.8143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3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4819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4831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649563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31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438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47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9280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9292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565656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55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5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182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60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59392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59404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418443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59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7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7163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6.09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2212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2224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325933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16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4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3908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33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59215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59227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lastRenderedPageBreak/>
              <w:t>cg0294651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44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7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858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24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8383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8395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249704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24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6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0.23554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13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3691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3704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179100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66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7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7619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2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8778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8790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123114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07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0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175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50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9269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69281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079912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04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2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8181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27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4128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4140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056231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49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1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9140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0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52999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53122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009681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55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2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7479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9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53432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78753555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464338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0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10E-06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6.7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55394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8.6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394137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394150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2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460679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0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54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0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0998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35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394649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394661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2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411687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0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43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1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9195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06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394628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394640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2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191130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0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96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5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14899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4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394651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394664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2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961940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0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71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4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4515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98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3945892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3946015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2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745929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0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84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4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28949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78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394634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394646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2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175180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0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88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4969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5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394568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394580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2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292503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0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57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6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9392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93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394521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394533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2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134531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20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72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3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5528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78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394599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394612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2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434986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3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40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8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0.70860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05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317854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317866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4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579762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3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53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0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1007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16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317800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317813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4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481235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3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77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0.7126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13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317799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317811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4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166424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3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38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1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9112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32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343542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343554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4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432978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56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6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93469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89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6116088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6116101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1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735444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69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7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0.51591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47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61168889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61169012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1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015654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5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25E-06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5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23385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58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33502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33514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21.8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523749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5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09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1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0308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02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33933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33945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21.8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474065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5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22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1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8592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5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33759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33771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21.8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360149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5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41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1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897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2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33948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33961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21.8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777116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5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76E-06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6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35696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79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33594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33606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21.8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329420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5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2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3691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23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33689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33702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21.8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320207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5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46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0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0931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66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33883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33895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21.8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280081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5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88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5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1078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2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340139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340262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21.8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064608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5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41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9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3425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5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33716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833729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21.8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522919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5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8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3949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21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6068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6080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103363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39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6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0.17002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41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48642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48654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658007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6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9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0.890789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0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44660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44672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029960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6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22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8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4541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15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49433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49445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lastRenderedPageBreak/>
              <w:t>cg2549018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87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4956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89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909460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909472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350697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09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3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64339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96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909095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909108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218329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34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1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8830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9.65E-03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909984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909996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675239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06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5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1922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9.62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905385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905398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376234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7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7E-05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0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20949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4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906052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906064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388674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8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85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7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0.42483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64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29719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29732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1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645356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8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65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9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3696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5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29875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29887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1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346444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8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81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1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9860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30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29751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29763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1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227048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8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74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6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0369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8.90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29994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30007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1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052185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8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42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0822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25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29777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29789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1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913459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8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54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0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0.9778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98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29752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29765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1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818217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8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86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1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0.8840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9.3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29115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29127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1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694469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8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20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1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8546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8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29929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29942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1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426895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8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96E-05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1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273129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27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29885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29897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1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251869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8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8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9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0.87359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67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297149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297272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1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103393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8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44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084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69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29888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029900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1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720392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65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2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7249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02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27542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27665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606117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73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8022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2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0562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0685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585997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05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4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0.0750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29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051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063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558182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61E-06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6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40009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47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53465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53478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515760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79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4767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3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270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283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307002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81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2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0.530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4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2542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2665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217786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23E-07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5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02593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39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6773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6785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211829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75E-09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02E+0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0.3639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78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54731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54743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208183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88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1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0.7307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48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0459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0582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193843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34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1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9033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07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098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110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187827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59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4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4092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99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350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362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152761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41E-10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24E+0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.4378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91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54737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54749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018053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63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6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9716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9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559102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559225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418726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31E-10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20E+0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2.9393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31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54734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54746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247838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12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2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765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3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176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188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218721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60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2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7127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10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374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386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142751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56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2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703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59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349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361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044797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25E-06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3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84295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42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59840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59852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789147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28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1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8918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86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064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076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lastRenderedPageBreak/>
              <w:t>cg0777754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70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3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5472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16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52491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52503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550186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01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8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5203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02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51608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51621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442197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77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4721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20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090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103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436601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40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9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3572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95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147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160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342790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25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2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6816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4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137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150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281082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75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1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9751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6.20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50441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50453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224613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44E-09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5E+0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2.2673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15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547152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547275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163574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40E-05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5.9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030119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7.95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56107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56119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142446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93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3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52139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46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330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67342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034441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9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61E-11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38E+0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.035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98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54710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454723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3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h.9.357218F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1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55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0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0493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72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861813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861825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9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450284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1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85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5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0.0065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41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8490009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8490132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9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417423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1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22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9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4301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6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890989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891001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9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400397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1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16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4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0.1122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06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886211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886223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9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346875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1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28E-07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5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774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6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860566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860579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9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011623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1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85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2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8103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65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847424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847436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9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120220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53E-06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6.6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42104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98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39816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39828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9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878380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14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9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4223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39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41975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41987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9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438966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32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6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0.20014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75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39938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39950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9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420141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6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8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6504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0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40005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40018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9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387223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27E-06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2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45384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78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43079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43091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9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374884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83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27359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0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43429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43441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9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346432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42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0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2210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9.92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42299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42311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9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345929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4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8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6352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3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43327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43340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9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189611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05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3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5594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6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39774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39786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9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074289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2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80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4811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32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431882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36432005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9.11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873442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3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23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9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4319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92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432227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432240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532418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3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08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8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581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49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461280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461293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459847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3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24E-05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6.0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14848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95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436306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436318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423066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3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88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59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1075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89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432294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432306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161160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3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56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6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9307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4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432315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432327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811529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3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90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3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5125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8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470683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470695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lastRenderedPageBreak/>
              <w:t>cg0531551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3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07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1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0.7620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7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4491709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4491832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413818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3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2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8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6130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37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432258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432270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115230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3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6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9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0.89066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08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432377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432389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5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763077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62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1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0.849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6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53312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53324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1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687545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55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4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3926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95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53053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53065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1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444132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33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8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0.75836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73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52323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52335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1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199603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08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6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9813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19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52542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52554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1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510720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2E-05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0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25117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74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52917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52929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1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403721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12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6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0.28765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83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52236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52249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1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297439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54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8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0.60785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82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52226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52238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1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962295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97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2.5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151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5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52119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52131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1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6185850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49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4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3702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45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52982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52995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1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1922433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21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6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0.2462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39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52976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52988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1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489262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5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44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7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6165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52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984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996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9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2299419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5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54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7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6887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54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8528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8651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9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772028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5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71E-05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5.3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80142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8.49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1394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1406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9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714747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5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98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3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0.3425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43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1058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1070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9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500290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5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47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7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8756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99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10692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10815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9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343439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5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44E-05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4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862068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9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855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0867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9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979174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5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84E-05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47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00718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31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1049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1061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9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065840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L5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15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8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6391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9.33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1050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51062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19.9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7904988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96E-05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2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56391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79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61168451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61168574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1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7166812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64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6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3.9821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7.49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6116957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6116969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1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444811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6.01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1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0.7518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8.91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61170110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61170233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1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438221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53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58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0.113222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14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6116900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6116913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1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1801851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88E-05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6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299423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29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61169164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61169287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1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10493436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04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005824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64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61168957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61169080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1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8545169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60E-05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66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399776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65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61169143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61169266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1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6760507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09E-03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3.91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1.34241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93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6116814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6116826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1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4436964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84E-02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12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-4.98285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5.36E-02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61167745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61167868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1.10</w:t>
            </w:r>
          </w:p>
        </w:tc>
      </w:tr>
      <w:tr w:rsidR="00593631" w:rsidRPr="00C564CE" w:rsidTr="00593631">
        <w:trPr>
          <w:trHeight w:val="300"/>
        </w:trPr>
        <w:tc>
          <w:tcPr>
            <w:tcW w:w="106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cg04263215</w:t>
            </w:r>
          </w:p>
        </w:tc>
        <w:tc>
          <w:tcPr>
            <w:tcW w:w="930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ADAMTS4</w:t>
            </w:r>
          </w:p>
        </w:tc>
        <w:tc>
          <w:tcPr>
            <w:tcW w:w="864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.48E-04</w:t>
            </w:r>
          </w:p>
        </w:tc>
        <w:tc>
          <w:tcPr>
            <w:tcW w:w="803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4.83</w:t>
            </w:r>
          </w:p>
        </w:tc>
        <w:tc>
          <w:tcPr>
            <w:tcW w:w="808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0.64617</w:t>
            </w:r>
          </w:p>
        </w:tc>
        <w:tc>
          <w:tcPr>
            <w:tcW w:w="912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2.53E-01</w:t>
            </w:r>
          </w:p>
        </w:tc>
        <w:tc>
          <w:tcPr>
            <w:tcW w:w="1015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61168856</w:t>
            </w:r>
          </w:p>
        </w:tc>
        <w:tc>
          <w:tcPr>
            <w:tcW w:w="1086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161168979</w:t>
            </w:r>
          </w:p>
        </w:tc>
        <w:tc>
          <w:tcPr>
            <w:tcW w:w="1147" w:type="dxa"/>
            <w:noWrap/>
            <w:hideMark/>
          </w:tcPr>
          <w:p w:rsidR="00593631" w:rsidRPr="00C564CE" w:rsidRDefault="00593631" w:rsidP="00C23DFB">
            <w:pPr>
              <w:rPr>
                <w:sz w:val="16"/>
              </w:rPr>
            </w:pPr>
            <w:r w:rsidRPr="00C564CE">
              <w:rPr>
                <w:sz w:val="16"/>
              </w:rPr>
              <w:t>NC_000001.10</w:t>
            </w:r>
          </w:p>
        </w:tc>
      </w:tr>
    </w:tbl>
    <w:p w:rsidR="006A71F1" w:rsidRDefault="006A71F1">
      <w:bookmarkStart w:id="0" w:name="_GoBack"/>
      <w:bookmarkEnd w:id="0"/>
    </w:p>
    <w:sectPr w:rsidR="006A71F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3t7Q0MDA2NLEwMTZT0lEKTi0uzszPAykwrAUAxaBlIywAAAA="/>
  </w:docVars>
  <w:rsids>
    <w:rsidRoot w:val="00BB5978"/>
    <w:rsid w:val="00593631"/>
    <w:rsid w:val="006A71F1"/>
    <w:rsid w:val="00BB5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AC1A69-DBE9-4AD0-AFD3-B3DCC8B63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363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9363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593631"/>
    <w:rPr>
      <w:color w:val="800080"/>
      <w:u w:val="single"/>
    </w:rPr>
  </w:style>
  <w:style w:type="paragraph" w:customStyle="1" w:styleId="xl65">
    <w:name w:val="xl65"/>
    <w:basedOn w:val="a"/>
    <w:rsid w:val="005936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a"/>
    <w:rsid w:val="005936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a"/>
    <w:rsid w:val="00593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a5">
    <w:name w:val="Table Grid"/>
    <w:basedOn w:val="a1"/>
    <w:uiPriority w:val="39"/>
    <w:rsid w:val="005936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"/>
    <w:uiPriority w:val="99"/>
    <w:semiHidden/>
    <w:unhideWhenUsed/>
    <w:rsid w:val="005936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593631"/>
    <w:rPr>
      <w:rFonts w:ascii="Segoe UI" w:hAnsi="Segoe UI" w:cs="Segoe U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93631"/>
    <w:rPr>
      <w:sz w:val="16"/>
      <w:szCs w:val="16"/>
    </w:rPr>
  </w:style>
  <w:style w:type="paragraph" w:styleId="a8">
    <w:name w:val="annotation text"/>
    <w:basedOn w:val="a"/>
    <w:link w:val="Char0"/>
    <w:uiPriority w:val="99"/>
    <w:semiHidden/>
    <w:unhideWhenUsed/>
    <w:rsid w:val="00593631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8"/>
    <w:uiPriority w:val="99"/>
    <w:semiHidden/>
    <w:rsid w:val="00593631"/>
    <w:rPr>
      <w:sz w:val="20"/>
      <w:szCs w:val="20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593631"/>
    <w:rPr>
      <w:b/>
      <w:bCs/>
    </w:rPr>
  </w:style>
  <w:style w:type="character" w:customStyle="1" w:styleId="Char1">
    <w:name w:val="批注主题 Char"/>
    <w:basedOn w:val="Char0"/>
    <w:link w:val="a9"/>
    <w:uiPriority w:val="99"/>
    <w:semiHidden/>
    <w:rsid w:val="005936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770</Words>
  <Characters>21489</Characters>
  <Application>Microsoft Office Word</Application>
  <DocSecurity>0</DocSecurity>
  <Lines>179</Lines>
  <Paragraphs>50</Paragraphs>
  <ScaleCrop>false</ScaleCrop>
  <Company>Microsoft</Company>
  <LinksUpToDate>false</LinksUpToDate>
  <CharactersWithSpaces>25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engqi</dc:creator>
  <cp:keywords/>
  <dc:description/>
  <cp:lastModifiedBy>Li Mengqi</cp:lastModifiedBy>
  <cp:revision>2</cp:revision>
  <dcterms:created xsi:type="dcterms:W3CDTF">2019-09-24T06:24:00Z</dcterms:created>
  <dcterms:modified xsi:type="dcterms:W3CDTF">2019-09-24T06:25:00Z</dcterms:modified>
</cp:coreProperties>
</file>